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C917C6" w14:textId="77777777" w:rsidR="009C21C4" w:rsidRPr="00007D4E" w:rsidRDefault="009C21C4" w:rsidP="009C21C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07D4E">
        <w:rPr>
          <w:rFonts w:ascii="Times New Roman" w:hAnsi="Times New Roman" w:cs="Times New Roman"/>
          <w:b/>
          <w:sz w:val="24"/>
          <w:szCs w:val="24"/>
        </w:rPr>
        <w:t>S2 Table. Semi-Quantitative Histologic Mucus Scoring System</w:t>
      </w:r>
      <w:ins w:id="0" w:author="Anisha A" w:date="2020-07-31T19:01:00Z">
        <w:r w:rsidRPr="00007D4E">
          <w:rPr>
            <w:rFonts w:ascii="Times New Roman" w:hAnsi="Times New Roman" w:cs="Times New Roman"/>
            <w:b/>
            <w:sz w:val="24"/>
            <w:szCs w:val="24"/>
          </w:rPr>
          <w:t>.</w:t>
        </w:r>
      </w:ins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C21C4" w:rsidRPr="00007D4E" w14:paraId="000ECF3B" w14:textId="77777777" w:rsidTr="00E10203">
        <w:trPr>
          <w:jc w:val="center"/>
        </w:trPr>
        <w:tc>
          <w:tcPr>
            <w:tcW w:w="3116" w:type="dxa"/>
            <w:vAlign w:val="center"/>
          </w:tcPr>
          <w:p w14:paraId="73A1CC16" w14:textId="77777777" w:rsidR="009C21C4" w:rsidRPr="00007D4E" w:rsidRDefault="009C21C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3117" w:type="dxa"/>
            <w:vAlign w:val="center"/>
          </w:tcPr>
          <w:p w14:paraId="211F5AEF" w14:textId="77777777" w:rsidR="009C21C4" w:rsidRPr="00007D4E" w:rsidRDefault="009C21C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3117" w:type="dxa"/>
            <w:vAlign w:val="center"/>
          </w:tcPr>
          <w:p w14:paraId="4AF04EE0" w14:textId="77777777" w:rsidR="009C21C4" w:rsidRPr="00007D4E" w:rsidRDefault="009C21C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rade</w:t>
            </w:r>
          </w:p>
        </w:tc>
      </w:tr>
      <w:tr w:rsidR="009C21C4" w:rsidRPr="00007D4E" w14:paraId="6005A810" w14:textId="77777777" w:rsidTr="00E10203">
        <w:trPr>
          <w:jc w:val="center"/>
        </w:trPr>
        <w:tc>
          <w:tcPr>
            <w:tcW w:w="3116" w:type="dxa"/>
            <w:vAlign w:val="center"/>
          </w:tcPr>
          <w:p w14:paraId="5330B478" w14:textId="77777777" w:rsidR="009C21C4" w:rsidRPr="00007D4E" w:rsidRDefault="009C21C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 Staining</w:t>
            </w:r>
          </w:p>
        </w:tc>
        <w:tc>
          <w:tcPr>
            <w:tcW w:w="3117" w:type="dxa"/>
            <w:vAlign w:val="center"/>
          </w:tcPr>
          <w:p w14:paraId="0E88359E" w14:textId="77777777" w:rsidR="009C21C4" w:rsidRPr="00007D4E" w:rsidRDefault="009C21C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PAS positive cells</w:t>
            </w:r>
          </w:p>
        </w:tc>
        <w:tc>
          <w:tcPr>
            <w:tcW w:w="3117" w:type="dxa"/>
            <w:vAlign w:val="center"/>
          </w:tcPr>
          <w:p w14:paraId="1A7D9D3B" w14:textId="77777777" w:rsidR="009C21C4" w:rsidRPr="00007D4E" w:rsidRDefault="009C21C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C21C4" w:rsidRPr="00007D4E" w14:paraId="04071D2F" w14:textId="77777777" w:rsidTr="00E10203">
        <w:trPr>
          <w:jc w:val="center"/>
        </w:trPr>
        <w:tc>
          <w:tcPr>
            <w:tcW w:w="3116" w:type="dxa"/>
            <w:vAlign w:val="center"/>
          </w:tcPr>
          <w:p w14:paraId="540D6087" w14:textId="77777777" w:rsidR="009C21C4" w:rsidRPr="00007D4E" w:rsidRDefault="009C21C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Align w:val="center"/>
          </w:tcPr>
          <w:p w14:paraId="203CF868" w14:textId="77777777" w:rsidR="009C21C4" w:rsidRPr="00007D4E" w:rsidRDefault="009C21C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5% PAS positive cells</w:t>
            </w:r>
          </w:p>
        </w:tc>
        <w:tc>
          <w:tcPr>
            <w:tcW w:w="3117" w:type="dxa"/>
            <w:vAlign w:val="center"/>
          </w:tcPr>
          <w:p w14:paraId="5E126DB2" w14:textId="77777777" w:rsidR="009C21C4" w:rsidRPr="00007D4E" w:rsidRDefault="009C21C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C21C4" w:rsidRPr="00007D4E" w14:paraId="42F7D9A7" w14:textId="77777777" w:rsidTr="00E10203">
        <w:trPr>
          <w:jc w:val="center"/>
        </w:trPr>
        <w:tc>
          <w:tcPr>
            <w:tcW w:w="3116" w:type="dxa"/>
            <w:vAlign w:val="center"/>
          </w:tcPr>
          <w:p w14:paraId="1FF74D8C" w14:textId="77777777" w:rsidR="009C21C4" w:rsidRPr="00007D4E" w:rsidRDefault="009C21C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Align w:val="center"/>
          </w:tcPr>
          <w:p w14:paraId="6D66B38C" w14:textId="77777777" w:rsidR="009C21C4" w:rsidRPr="00007D4E" w:rsidRDefault="009C21C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10% PAS positive cells</w:t>
            </w:r>
          </w:p>
        </w:tc>
        <w:tc>
          <w:tcPr>
            <w:tcW w:w="3117" w:type="dxa"/>
            <w:vAlign w:val="center"/>
          </w:tcPr>
          <w:p w14:paraId="1802EAD6" w14:textId="77777777" w:rsidR="009C21C4" w:rsidRPr="00007D4E" w:rsidRDefault="009C21C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C21C4" w:rsidRPr="00007D4E" w14:paraId="1F547031" w14:textId="77777777" w:rsidTr="00E10203">
        <w:trPr>
          <w:jc w:val="center"/>
        </w:trPr>
        <w:tc>
          <w:tcPr>
            <w:tcW w:w="3116" w:type="dxa"/>
            <w:vAlign w:val="center"/>
          </w:tcPr>
          <w:p w14:paraId="3965A134" w14:textId="77777777" w:rsidR="009C21C4" w:rsidRPr="00007D4E" w:rsidRDefault="009C21C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Align w:val="center"/>
          </w:tcPr>
          <w:p w14:paraId="0AE610F3" w14:textId="77777777" w:rsidR="009C21C4" w:rsidRPr="00007D4E" w:rsidRDefault="009C21C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-25% positive cells</w:t>
            </w:r>
          </w:p>
        </w:tc>
        <w:tc>
          <w:tcPr>
            <w:tcW w:w="3117" w:type="dxa"/>
            <w:vAlign w:val="center"/>
          </w:tcPr>
          <w:p w14:paraId="3724F193" w14:textId="77777777" w:rsidR="009C21C4" w:rsidRPr="00007D4E" w:rsidRDefault="009C21C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C21C4" w:rsidRPr="00007D4E" w14:paraId="0FB32110" w14:textId="77777777" w:rsidTr="00E10203">
        <w:trPr>
          <w:jc w:val="center"/>
        </w:trPr>
        <w:tc>
          <w:tcPr>
            <w:tcW w:w="3116" w:type="dxa"/>
            <w:vAlign w:val="center"/>
          </w:tcPr>
          <w:p w14:paraId="0560CED6" w14:textId="77777777" w:rsidR="009C21C4" w:rsidRPr="00007D4E" w:rsidRDefault="009C21C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Align w:val="center"/>
          </w:tcPr>
          <w:p w14:paraId="6DEBA2B5" w14:textId="77777777" w:rsidR="009C21C4" w:rsidRPr="00007D4E" w:rsidRDefault="009C21C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25% PAS positive cells</w:t>
            </w:r>
          </w:p>
        </w:tc>
        <w:tc>
          <w:tcPr>
            <w:tcW w:w="3117" w:type="dxa"/>
            <w:vAlign w:val="center"/>
          </w:tcPr>
          <w:p w14:paraId="03CDF816" w14:textId="77777777" w:rsidR="009C21C4" w:rsidRPr="00007D4E" w:rsidRDefault="009C21C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</w:tbl>
    <w:p w14:paraId="660817B6" w14:textId="77777777" w:rsidR="009C21C4" w:rsidRPr="00007D4E" w:rsidDel="00007D4E" w:rsidRDefault="009C21C4" w:rsidP="009C21C4">
      <w:pPr>
        <w:spacing w:after="0" w:line="480" w:lineRule="auto"/>
        <w:rPr>
          <w:del w:id="1" w:author="Anisha A" w:date="2020-07-31T22:00:00Z"/>
          <w:rFonts w:ascii="Times New Roman" w:hAnsi="Times New Roman" w:cs="Times New Roman"/>
          <w:b/>
          <w:sz w:val="24"/>
          <w:szCs w:val="24"/>
        </w:rPr>
      </w:pPr>
    </w:p>
    <w:p w14:paraId="56B08E80" w14:textId="77777777" w:rsidR="00605B74" w:rsidRDefault="00605B74" w:rsidP="009C21C4">
      <w:pPr>
        <w:spacing w:after="0" w:line="480" w:lineRule="auto"/>
      </w:pPr>
    </w:p>
    <w:sectPr w:rsidR="00605B74" w:rsidSect="004A30C7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36074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3D54BF" w14:textId="77777777" w:rsidR="00D20629" w:rsidDel="0091321A" w:rsidRDefault="009C21C4">
        <w:pPr>
          <w:pStyle w:val="Footer"/>
          <w:jc w:val="center"/>
          <w:rPr>
            <w:del w:id="2" w:author="Anisha A" w:date="2020-07-31T18:53:00Z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9</w:t>
        </w:r>
        <w:r>
          <w:rPr>
            <w:noProof/>
          </w:rPr>
          <w:fldChar w:fldCharType="end"/>
        </w:r>
      </w:p>
    </w:sdtContent>
  </w:sdt>
  <w:p w14:paraId="2EE90685" w14:textId="77777777" w:rsidR="0091321A" w:rsidRDefault="009C21C4">
    <w:pPr>
      <w:pStyle w:val="Footer"/>
      <w:jc w:val="center"/>
      <w:rPr>
        <w:ins w:id="3" w:author="Anisha A" w:date="2020-07-31T18:53:00Z"/>
      </w:rPr>
    </w:pPr>
  </w:p>
  <w:p w14:paraId="3CABDBB5" w14:textId="77777777" w:rsidR="00D20629" w:rsidRDefault="009C21C4">
    <w:pPr>
      <w:pStyle w:val="Footer"/>
    </w:pPr>
  </w:p>
</w:ft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nisha A">
    <w15:presenceInfo w15:providerId="Windows Live" w15:userId="d09c0d312f531f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1C4"/>
    <w:rsid w:val="001F5D6B"/>
    <w:rsid w:val="00605B74"/>
    <w:rsid w:val="009C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468B5"/>
  <w15:chartTrackingRefBased/>
  <w15:docId w15:val="{13D69D95-9FEF-45D8-866E-8E2BB1987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1C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2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C21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21C4"/>
  </w:style>
  <w:style w:type="character" w:styleId="LineNumber">
    <w:name w:val="line number"/>
    <w:basedOn w:val="DefaultParagraphFont"/>
    <w:uiPriority w:val="99"/>
    <w:semiHidden/>
    <w:unhideWhenUsed/>
    <w:rsid w:val="009C21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7-31T16:31:00Z</dcterms:created>
  <dcterms:modified xsi:type="dcterms:W3CDTF">2020-07-31T16:33:00Z</dcterms:modified>
</cp:coreProperties>
</file>